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84D63" w:rsidRPr="00984D63" w:rsidRDefault="001D0C02" w:rsidP="00984D63">
      <w:pPr>
        <w:spacing w:line="480" w:lineRule="auto"/>
        <w:rPr>
          <w:rFonts w:ascii="Times New Roman" w:hAnsi="Times New Roman"/>
        </w:rPr>
      </w:pPr>
      <w:r>
        <w:rPr>
          <w:rFonts w:ascii="Arial Narrow" w:hAnsi="Arial Narrow"/>
          <w:b/>
          <w:sz w:val="22"/>
          <w:szCs w:val="22"/>
        </w:rPr>
        <w:t>Table S2</w:t>
      </w:r>
      <w:r w:rsidR="00984D63">
        <w:rPr>
          <w:rFonts w:ascii="Arial Narrow" w:hAnsi="Arial Narrow"/>
          <w:b/>
          <w:sz w:val="22"/>
          <w:szCs w:val="22"/>
        </w:rPr>
        <w:t xml:space="preserve"> </w:t>
      </w:r>
      <w:r w:rsidR="00984D63" w:rsidRPr="00B13920">
        <w:rPr>
          <w:rFonts w:ascii="Arial Narrow" w:hAnsi="Arial Narrow"/>
          <w:sz w:val="22"/>
          <w:szCs w:val="22"/>
        </w:rPr>
        <w:t xml:space="preserve">Details </w:t>
      </w:r>
      <w:r w:rsidR="00984D63">
        <w:rPr>
          <w:rFonts w:ascii="Arial Narrow" w:hAnsi="Arial Narrow"/>
          <w:sz w:val="22"/>
          <w:szCs w:val="22"/>
        </w:rPr>
        <w:t xml:space="preserve">of pyrosequencing reads and annotation per individual sample. </w:t>
      </w:r>
    </w:p>
    <w:tbl>
      <w:tblPr>
        <w:tblStyle w:val="Tablaconcuadrcula"/>
        <w:tblW w:w="0" w:type="auto"/>
        <w:tblLook w:val="04A0"/>
      </w:tblPr>
      <w:tblGrid>
        <w:gridCol w:w="1101"/>
        <w:gridCol w:w="1275"/>
        <w:gridCol w:w="1276"/>
        <w:gridCol w:w="1701"/>
        <w:gridCol w:w="1708"/>
        <w:gridCol w:w="1552"/>
      </w:tblGrid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03EDB">
            <w:pPr>
              <w:rPr>
                <w:rFonts w:ascii="Arial Narrow" w:hAnsi="Arial Narrow"/>
                <w:b/>
                <w:sz w:val="22"/>
              </w:rPr>
            </w:pPr>
            <w:r w:rsidRPr="009E1822">
              <w:rPr>
                <w:rFonts w:ascii="Arial Narrow" w:hAnsi="Arial Narrow"/>
                <w:b/>
                <w:sz w:val="22"/>
              </w:rPr>
              <w:t>Sample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rPr>
                <w:rFonts w:ascii="Arial Narrow" w:hAnsi="Arial Narrow"/>
                <w:b/>
                <w:sz w:val="22"/>
              </w:rPr>
            </w:pPr>
            <w:r w:rsidRPr="009E1822">
              <w:rPr>
                <w:rFonts w:ascii="Arial Narrow" w:hAnsi="Arial Narrow"/>
                <w:b/>
                <w:sz w:val="22"/>
              </w:rPr>
              <w:t>Unique Reads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rPr>
                <w:rFonts w:ascii="Arial Narrow" w:hAnsi="Arial Narrow"/>
                <w:b/>
                <w:sz w:val="22"/>
              </w:rPr>
            </w:pPr>
            <w:r w:rsidRPr="009E1822">
              <w:rPr>
                <w:rFonts w:ascii="Arial Narrow" w:hAnsi="Arial Narrow"/>
                <w:b/>
                <w:sz w:val="22"/>
              </w:rPr>
              <w:t>Genes Found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rPr>
                <w:rFonts w:ascii="Arial Narrow" w:hAnsi="Arial Narrow"/>
                <w:b/>
                <w:sz w:val="22"/>
              </w:rPr>
            </w:pPr>
            <w:r w:rsidRPr="009E1822">
              <w:rPr>
                <w:rFonts w:ascii="Arial Narrow" w:hAnsi="Arial Narrow"/>
                <w:b/>
                <w:sz w:val="22"/>
              </w:rPr>
              <w:t>LCA</w:t>
            </w:r>
            <w:r w:rsidR="009E1822" w:rsidRPr="009E1822">
              <w:rPr>
                <w:rFonts w:ascii="Arial Narrow" w:hAnsi="Arial Narrow"/>
                <w:b/>
                <w:sz w:val="22"/>
              </w:rPr>
              <w:t xml:space="preserve"> Taxonomic</w:t>
            </w:r>
            <w:r w:rsidRPr="009E1822">
              <w:rPr>
                <w:rFonts w:ascii="Arial Narrow" w:hAnsi="Arial Narrow"/>
                <w:b/>
                <w:sz w:val="22"/>
              </w:rPr>
              <w:t xml:space="preserve"> </w:t>
            </w:r>
            <w:r w:rsidR="0076178F" w:rsidRPr="009E1822">
              <w:rPr>
                <w:rFonts w:ascii="Arial Narrow" w:hAnsi="Arial Narrow"/>
                <w:b/>
                <w:sz w:val="22"/>
              </w:rPr>
              <w:t>Annotation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9E1822">
              <w:rPr>
                <w:rFonts w:ascii="Arial Narrow" w:hAnsi="Arial Narrow"/>
                <w:b/>
                <w:sz w:val="22"/>
              </w:rPr>
              <w:t>Functional Annotation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9E1822">
              <w:rPr>
                <w:rFonts w:ascii="Arial Narrow" w:hAnsi="Arial Narrow"/>
                <w:b/>
                <w:sz w:val="22"/>
              </w:rPr>
              <w:t>Average Read Length</w:t>
            </w:r>
            <w:r w:rsidR="0076178F" w:rsidRPr="009E1822">
              <w:rPr>
                <w:rFonts w:ascii="Arial Narrow" w:hAnsi="Arial Narrow"/>
                <w:b/>
                <w:sz w:val="22"/>
              </w:rPr>
              <w:t xml:space="preserve"> (bp)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3733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31925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1825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809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46.27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961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36016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09895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3793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66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899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7623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6339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697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37.46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2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4112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8793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0799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38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43.14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9682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8309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1847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666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22.77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792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8759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0984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740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65.07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2133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6102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9236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211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68.34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3106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6902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0760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079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01.8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696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4422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7950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226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62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4134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3844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4393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85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17.47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2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813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7653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3665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85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53.88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6541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6410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6719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626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33.28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3202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7333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1459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956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9.81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162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3319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6018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924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66.55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704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39735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9563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99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42.18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6388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52863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38868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405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91.78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2328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5924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8888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349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37.3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2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2535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9544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9982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749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70.02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6075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2013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4569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473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37.9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2326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439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6481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449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17.74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746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0176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4945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371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19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4111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3111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4168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585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37.36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7640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4927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6741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277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89.25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775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922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5382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108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21.48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2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4642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77917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51961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877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54.62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7160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81821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58989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084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53.23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580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9904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1316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076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8.47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4506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4686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9785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811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89.7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7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031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9365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7888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025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94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7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5320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34656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1253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433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71.83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7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0200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4237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8174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72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65.95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7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8583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5613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5361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075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86.6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7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945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1089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5047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24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87.49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7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4201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1762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6134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180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77.86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8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1754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3911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1909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45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12.46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8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5031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31836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8646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649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54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8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8916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2653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7890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504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97.32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8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2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432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0500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93055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91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93.13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8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3221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4438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37021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226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3.92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8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853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7999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2108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93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96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8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3884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96536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76186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75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89.87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066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0871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4598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877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7.88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6391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32896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8376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060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04.14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6528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9729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3106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431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68.68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2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658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17620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04820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27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9.84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1783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321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9017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325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72.87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780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0452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3221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821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66.93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0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0955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38510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15785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4577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92.42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9942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6384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6882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183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63.05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363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9972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2332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800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37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488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2667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5917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864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85.67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2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257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0509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0509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43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73.21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691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62886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48430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109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69.72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366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3775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7494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298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45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2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693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4242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6560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757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53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0102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43379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43248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937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88.18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1745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2231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2679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655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37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222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76230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67010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721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68.38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3444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788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4242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345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5.84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8643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64024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54475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654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66.4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3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8394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8507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3064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631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75.33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332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4377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3184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925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56.23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7764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5315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3722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32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79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2551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38189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6865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170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65.35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2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5252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930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5964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121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66.73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0961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36620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9139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358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65.32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7331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6413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8094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034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96.8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6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3520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8093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1386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773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57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7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10618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62405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22300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95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80.82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7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1636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3963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1783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956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20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7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6561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90614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1713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5378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23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7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4185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2277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6813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96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89.58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7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9276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58357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48190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622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36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7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1334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3064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9894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487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65.93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1131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3677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4642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800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93.98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0910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0540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0065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789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46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6245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51364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42931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196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83.7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5041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515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18067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018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2.19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9830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4530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7570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569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34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1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9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6758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55460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45141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309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72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2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A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108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7356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5521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644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96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2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MB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8473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568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1010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94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42.15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2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1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4706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6115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9945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039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71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2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2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3979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06768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8125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155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57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2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3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60907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61002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41569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12793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43.00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2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4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65065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94067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6209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486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279.62</w:t>
            </w:r>
          </w:p>
        </w:tc>
      </w:tr>
      <w:tr w:rsidR="009E1822" w:rsidRPr="009E1822" w:rsidTr="009E1822">
        <w:tc>
          <w:tcPr>
            <w:tcW w:w="1101" w:type="dxa"/>
            <w:vAlign w:val="bottom"/>
          </w:tcPr>
          <w:p w:rsidR="00903EDB" w:rsidRPr="009E1822" w:rsidRDefault="009E1822">
            <w:pPr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MIP2</w:t>
            </w:r>
            <w:r w:rsidR="00903EDB"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1</w:t>
            </w:r>
            <w:r w:rsidRPr="009E1822">
              <w:rPr>
                <w:rFonts w:ascii="Arial Narrow" w:eastAsia="Times New Roman" w:hAnsi="Arial Narrow" w:cs="Times New Roman"/>
                <w:b/>
                <w:color w:val="000000"/>
                <w:sz w:val="22"/>
              </w:rPr>
              <w:t>-I5</w:t>
            </w:r>
          </w:p>
        </w:tc>
        <w:tc>
          <w:tcPr>
            <w:tcW w:w="1275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53944</w:t>
            </w:r>
          </w:p>
        </w:tc>
        <w:tc>
          <w:tcPr>
            <w:tcW w:w="1276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85607</w:t>
            </w:r>
          </w:p>
        </w:tc>
        <w:tc>
          <w:tcPr>
            <w:tcW w:w="1701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78253</w:t>
            </w:r>
          </w:p>
        </w:tc>
        <w:tc>
          <w:tcPr>
            <w:tcW w:w="1708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4186</w:t>
            </w:r>
          </w:p>
        </w:tc>
        <w:tc>
          <w:tcPr>
            <w:tcW w:w="1552" w:type="dxa"/>
            <w:vAlign w:val="bottom"/>
          </w:tcPr>
          <w:p w:rsidR="00903EDB" w:rsidRPr="009E1822" w:rsidRDefault="00903EDB">
            <w:pPr>
              <w:jc w:val="right"/>
              <w:rPr>
                <w:rFonts w:ascii="Arial Narrow" w:eastAsia="Times New Roman" w:hAnsi="Arial Narrow" w:cs="Times New Roman"/>
                <w:color w:val="000000"/>
                <w:sz w:val="22"/>
              </w:rPr>
            </w:pPr>
            <w:r w:rsidRPr="009E1822">
              <w:rPr>
                <w:rFonts w:ascii="Arial Narrow" w:eastAsia="Times New Roman" w:hAnsi="Arial Narrow" w:cs="Times New Roman"/>
                <w:color w:val="000000"/>
                <w:sz w:val="22"/>
              </w:rPr>
              <w:t>331.38</w:t>
            </w:r>
          </w:p>
        </w:tc>
      </w:tr>
    </w:tbl>
    <w:p w:rsidR="00306D08" w:rsidRPr="00D95C0D" w:rsidRDefault="00306D08" w:rsidP="00306D08">
      <w:pPr>
        <w:rPr>
          <w:rFonts w:ascii="Arial Narrow" w:hAnsi="Arial Narrow"/>
          <w:sz w:val="22"/>
          <w:szCs w:val="22"/>
        </w:rPr>
      </w:pPr>
    </w:p>
    <w:sectPr w:rsidR="00306D08" w:rsidRPr="00D95C0D" w:rsidSect="00691ED4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grammar="clean"/>
  <w:doNotTrackMoves/>
  <w:defaultTabStop w:val="720"/>
  <w:hyphenationZone w:val="425"/>
  <w:characterSpacingControl w:val="doNotCompress"/>
  <w:savePreviewPicture/>
  <w:compat>
    <w:useFELayout/>
  </w:compat>
  <w:rsids>
    <w:rsidRoot w:val="00306D08"/>
    <w:rsid w:val="00096B74"/>
    <w:rsid w:val="001D0C02"/>
    <w:rsid w:val="00306D08"/>
    <w:rsid w:val="00442D48"/>
    <w:rsid w:val="00450ED5"/>
    <w:rsid w:val="00626413"/>
    <w:rsid w:val="00691ED4"/>
    <w:rsid w:val="00716A8E"/>
    <w:rsid w:val="0076178F"/>
    <w:rsid w:val="00807613"/>
    <w:rsid w:val="00903EDB"/>
    <w:rsid w:val="00984D63"/>
    <w:rsid w:val="009E1822"/>
    <w:rsid w:val="00B640A4"/>
    <w:rsid w:val="00D9716E"/>
    <w:rsid w:val="00F66BA5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A8E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306D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6D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66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4</Words>
  <Characters>3103</Characters>
  <Application>Microsoft Word 12.0.0</Application>
  <DocSecurity>0</DocSecurity>
  <Lines>25</Lines>
  <Paragraphs>6</Paragraphs>
  <ScaleCrop>false</ScaleCrop>
  <Company/>
  <LinksUpToDate>false</LinksUpToDate>
  <CharactersWithSpaces>3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pwason</dc:creator>
  <cp:keywords/>
  <dc:description/>
  <cp:lastModifiedBy>M. Pilar Francino</cp:lastModifiedBy>
  <cp:revision>7</cp:revision>
  <dcterms:created xsi:type="dcterms:W3CDTF">2013-08-30T08:34:00Z</dcterms:created>
  <dcterms:modified xsi:type="dcterms:W3CDTF">2014-02-09T22:43:00Z</dcterms:modified>
</cp:coreProperties>
</file>